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0816" w:rsidRDefault="00730816">
      <w:r>
        <w:rPr>
          <w:rFonts w:hint="eastAsia"/>
        </w:rPr>
        <w:t>S</w:t>
      </w:r>
      <w:r>
        <w:t xml:space="preserve">upplement 1. </w:t>
      </w:r>
      <w:r w:rsidRPr="00730816">
        <w:t>Surgical Site Infection Criteria</w:t>
      </w:r>
    </w:p>
    <w:p w:rsidR="00A92DA0" w:rsidRDefault="00A92DA0">
      <w:pPr>
        <w:rPr>
          <w:rFonts w:hint="eastAsia"/>
        </w:rPr>
      </w:pPr>
    </w:p>
    <w:p w:rsidR="00730816" w:rsidRDefault="00730816" w:rsidP="00730816">
      <w:r w:rsidRPr="00730816">
        <w:rPr>
          <w:u w:val="single"/>
        </w:rPr>
        <w:t xml:space="preserve">Superficial incisional </w:t>
      </w:r>
      <w:r w:rsidRPr="00730816">
        <w:rPr>
          <w:u w:val="single"/>
        </w:rPr>
        <w:t>Surgical Site Infection</w:t>
      </w:r>
      <w:r w:rsidRPr="00730816">
        <w:t xml:space="preserve"> </w:t>
      </w:r>
      <w:r>
        <w:t>(</w:t>
      </w:r>
      <w:r w:rsidRPr="00730816">
        <w:t>SSI</w:t>
      </w:r>
      <w:r>
        <w:t>)</w:t>
      </w:r>
      <w:r w:rsidR="00A92DA0">
        <w:rPr>
          <w:rFonts w:hint="eastAsia"/>
        </w:rPr>
        <w:t xml:space="preserve"> </w:t>
      </w:r>
      <w:r>
        <w:t>m</w:t>
      </w:r>
      <w:r w:rsidRPr="00730816">
        <w:t>ust meet the following criteria:</w:t>
      </w:r>
    </w:p>
    <w:p w:rsidR="00730816" w:rsidRDefault="00730816" w:rsidP="00730816">
      <w:r w:rsidRPr="00730816">
        <w:t>Date of event occurs within 30 days</w:t>
      </w:r>
      <w:r w:rsidR="00A92DA0" w:rsidRPr="00A92DA0">
        <w:t xml:space="preserve"> following the operative procedure</w:t>
      </w:r>
    </w:p>
    <w:p w:rsidR="00730816" w:rsidRDefault="00730816" w:rsidP="00730816">
      <w:r w:rsidRPr="00730816">
        <w:t>AND</w:t>
      </w:r>
    </w:p>
    <w:p w:rsidR="00730816" w:rsidRDefault="00730816" w:rsidP="00730816">
      <w:r w:rsidRPr="00730816">
        <w:t>involves only skin and subcutaneous tissue of the incision</w:t>
      </w:r>
    </w:p>
    <w:p w:rsidR="00730816" w:rsidRDefault="00730816" w:rsidP="00730816">
      <w:r w:rsidRPr="00730816">
        <w:t>AND</w:t>
      </w:r>
    </w:p>
    <w:p w:rsidR="00730816" w:rsidRDefault="00730816" w:rsidP="00730816">
      <w:r w:rsidRPr="00730816">
        <w:t>patient has at least one of the following:</w:t>
      </w:r>
    </w:p>
    <w:p w:rsidR="00730816" w:rsidRDefault="00730816" w:rsidP="00730816">
      <w:r>
        <w:t>A</w:t>
      </w:r>
      <w:r w:rsidRPr="00730816">
        <w:t xml:space="preserve">. purulent drainage from the superficial incision. </w:t>
      </w:r>
    </w:p>
    <w:p w:rsidR="00730816" w:rsidRDefault="00730816" w:rsidP="00730816">
      <w:r>
        <w:t>B</w:t>
      </w:r>
      <w:r w:rsidRPr="00730816">
        <w:t>. organism(s) identified from an aseptically-obtained specimen from the superficial incision or subcutaneous tissue by a culture or nonculture based microbiologic testing method which is performed for purposes of clinical diagnosis or treatmen</w:t>
      </w:r>
      <w:r>
        <w:t>t</w:t>
      </w:r>
      <w:r w:rsidRPr="00730816">
        <w:t xml:space="preserve">.  </w:t>
      </w:r>
    </w:p>
    <w:p w:rsidR="00730816" w:rsidRDefault="00730816" w:rsidP="00730816">
      <w:r>
        <w:t>C.</w:t>
      </w:r>
      <w:r w:rsidRPr="00730816">
        <w:t xml:space="preserve"> a superficial incision that is deliberately opened by a surgeon, physician or physician designee and culture or non-</w:t>
      </w:r>
      <w:proofErr w:type="gramStart"/>
      <w:r w:rsidRPr="00730816">
        <w:t>culture based</w:t>
      </w:r>
      <w:proofErr w:type="gramEnd"/>
      <w:r w:rsidRPr="00730816">
        <w:t xml:space="preserve"> testing of the superficial incision or subcutaneous tissue is not performed</w:t>
      </w:r>
    </w:p>
    <w:p w:rsidR="00730816" w:rsidRDefault="00730816" w:rsidP="00730816">
      <w:r w:rsidRPr="00730816">
        <w:t xml:space="preserve">AND </w:t>
      </w:r>
    </w:p>
    <w:p w:rsidR="00730816" w:rsidRDefault="00730816" w:rsidP="00730816">
      <w:r w:rsidRPr="00730816">
        <w:t xml:space="preserve">patient has at least one of the following signs or symptoms: localized pain or tenderness; localized swelling; erythema; or heat.  </w:t>
      </w:r>
    </w:p>
    <w:p w:rsidR="00730816" w:rsidRDefault="00730816" w:rsidP="00730816">
      <w:r>
        <w:t>D</w:t>
      </w:r>
      <w:r w:rsidRPr="00730816">
        <w:t>. diagnosis of a superficial incisional SSI by a physician or physician designee</w:t>
      </w:r>
    </w:p>
    <w:p w:rsidR="00730816" w:rsidRDefault="00730816" w:rsidP="00730816"/>
    <w:p w:rsidR="00730816" w:rsidRDefault="00730816" w:rsidP="00730816"/>
    <w:p w:rsidR="00730816" w:rsidRDefault="00730816" w:rsidP="00730816">
      <w:r w:rsidRPr="00730816">
        <w:rPr>
          <w:u w:val="single"/>
        </w:rPr>
        <w:t>Deep incisional SSI</w:t>
      </w:r>
      <w:r w:rsidR="00D17604" w:rsidRPr="00D17604">
        <w:t xml:space="preserve"> m</w:t>
      </w:r>
      <w:r w:rsidRPr="00730816">
        <w:t>ust meet the following criteria:</w:t>
      </w:r>
    </w:p>
    <w:p w:rsidR="00D17604" w:rsidRDefault="00D17604" w:rsidP="00D17604">
      <w:r w:rsidRPr="00730816">
        <w:t>Date of event occurs</w:t>
      </w:r>
      <w:r w:rsidRPr="00D17604">
        <w:t xml:space="preserve"> within 1 year postoperatively for surgeries in which an implant was inserted, or within 30 days postoperatively for surgeries in which an implant was not inserted</w:t>
      </w:r>
      <w:r>
        <w:rPr>
          <w:rFonts w:hint="eastAsia"/>
        </w:rPr>
        <w:t>.</w:t>
      </w:r>
    </w:p>
    <w:p w:rsidR="00D17604" w:rsidRDefault="00D17604" w:rsidP="00D17604">
      <w:r>
        <w:rPr>
          <w:rFonts w:hint="eastAsia"/>
        </w:rPr>
        <w:t>A</w:t>
      </w:r>
      <w:r>
        <w:t>ND</w:t>
      </w:r>
    </w:p>
    <w:p w:rsidR="00D17604" w:rsidRDefault="00D17604" w:rsidP="00D17604">
      <w:r w:rsidRPr="00D17604">
        <w:t>involves deep soft tissues of the incision (for example, fascial and muscle layers)</w:t>
      </w:r>
    </w:p>
    <w:p w:rsidR="00D17604" w:rsidRDefault="00D17604" w:rsidP="00D17604">
      <w:r>
        <w:rPr>
          <w:rFonts w:hint="eastAsia"/>
        </w:rPr>
        <w:t>A</w:t>
      </w:r>
      <w:r>
        <w:t>ND</w:t>
      </w:r>
    </w:p>
    <w:p w:rsidR="00D17604" w:rsidRDefault="00D17604" w:rsidP="00D17604">
      <w:r w:rsidRPr="00D17604">
        <w:t>patient has at least one of the following:</w:t>
      </w:r>
    </w:p>
    <w:p w:rsidR="00D17604" w:rsidRDefault="00D17604" w:rsidP="00D17604">
      <w:r>
        <w:t>A</w:t>
      </w:r>
      <w:r w:rsidRPr="00D17604">
        <w:t xml:space="preserve">. purulent drainage from the deep incision.  </w:t>
      </w:r>
    </w:p>
    <w:p w:rsidR="00D17604" w:rsidRDefault="00D17604" w:rsidP="00D17604">
      <w:r>
        <w:t>B</w:t>
      </w:r>
      <w:r w:rsidRPr="00D17604">
        <w:t>. a deep incision that is deliberately opened or aspirated by a surgeon, physician or physician designee or spontaneously dehisces</w:t>
      </w:r>
    </w:p>
    <w:p w:rsidR="00D17604" w:rsidRDefault="00D17604" w:rsidP="00D17604">
      <w:r w:rsidRPr="00D17604">
        <w:t>AND</w:t>
      </w:r>
    </w:p>
    <w:p w:rsidR="00D17604" w:rsidRDefault="00D17604" w:rsidP="00D17604">
      <w:r w:rsidRPr="00D17604">
        <w:t>organism(s) identified from the deep soft tissues of the incision by a culture or non-culture based microbiologic testing method which is performed for purposes of clinical diagnosis or treatment or culture or nonculture based microbiologic testing method is not performed. A culture or non-</w:t>
      </w:r>
      <w:proofErr w:type="gramStart"/>
      <w:r w:rsidRPr="00D17604">
        <w:t>culture based</w:t>
      </w:r>
      <w:proofErr w:type="gramEnd"/>
      <w:r w:rsidRPr="00D17604">
        <w:t xml:space="preserve"> test from the deep soft tissues of the incision that has a negative </w:t>
      </w:r>
      <w:r w:rsidRPr="00D17604">
        <w:lastRenderedPageBreak/>
        <w:t>finding does not meet this criterion.</w:t>
      </w:r>
    </w:p>
    <w:p w:rsidR="00D17604" w:rsidRDefault="00D17604" w:rsidP="00D17604">
      <w:r w:rsidRPr="00D17604">
        <w:t>AND</w:t>
      </w:r>
    </w:p>
    <w:p w:rsidR="00D17604" w:rsidRDefault="00D17604" w:rsidP="00D17604">
      <w:r w:rsidRPr="00D17604">
        <w:t xml:space="preserve">patient has at least one of the following signs or symptoms: fever (&gt;38°C); localized pain or tenderness. </w:t>
      </w:r>
    </w:p>
    <w:p w:rsidR="00D17604" w:rsidRDefault="00D17604" w:rsidP="00D17604">
      <w:r>
        <w:t>C</w:t>
      </w:r>
      <w:r w:rsidRPr="00D17604">
        <w:t>. an abscess or other evidence of infection involving the deep incision detected on gross anatomical exam, histopathologic exam, or imaging test.</w:t>
      </w:r>
    </w:p>
    <w:p w:rsidR="00D17604" w:rsidRDefault="00D17604" w:rsidP="00D17604"/>
    <w:p w:rsidR="00D17604" w:rsidRDefault="00D17604" w:rsidP="00D17604">
      <w:r w:rsidRPr="00D17604">
        <w:rPr>
          <w:u w:val="single"/>
        </w:rPr>
        <w:t>Organ/Space SSI</w:t>
      </w:r>
      <w:r w:rsidRPr="00D17604">
        <w:t xml:space="preserve"> </w:t>
      </w:r>
      <w:r>
        <w:t>m</w:t>
      </w:r>
      <w:r w:rsidRPr="00D17604">
        <w:t>ust meet the following criteria:</w:t>
      </w:r>
    </w:p>
    <w:p w:rsidR="00321C47" w:rsidRDefault="00321C47" w:rsidP="00321C47">
      <w:r w:rsidRPr="00730816">
        <w:t>Date of event occurs</w:t>
      </w:r>
      <w:r w:rsidRPr="00D17604">
        <w:t xml:space="preserve"> within 1 year postoperatively for surgeries in which an implant was inserted, or within 30 days postoperatively for surgeries in which an implant was not inserted</w:t>
      </w:r>
      <w:r>
        <w:rPr>
          <w:rFonts w:hint="eastAsia"/>
        </w:rPr>
        <w:t>.</w:t>
      </w:r>
    </w:p>
    <w:p w:rsidR="00321C47" w:rsidRDefault="00321C47" w:rsidP="00D17604">
      <w:r w:rsidRPr="00321C47">
        <w:t>AND</w:t>
      </w:r>
    </w:p>
    <w:p w:rsidR="00D17604" w:rsidRDefault="00321C47" w:rsidP="00D17604">
      <w:r w:rsidRPr="00321C47">
        <w:t>involves any part of the body deeper than the fascial/muscle layers that is opened or manipulated during the operative procedure</w:t>
      </w:r>
    </w:p>
    <w:p w:rsidR="00A0570C" w:rsidRDefault="00321C47" w:rsidP="00D17604">
      <w:r w:rsidRPr="00321C47">
        <w:t xml:space="preserve">AND </w:t>
      </w:r>
    </w:p>
    <w:p w:rsidR="00321C47" w:rsidRDefault="00A0570C" w:rsidP="00D17604">
      <w:r w:rsidRPr="00A0570C">
        <w:t>patient has at least one of the following:</w:t>
      </w:r>
    </w:p>
    <w:p w:rsidR="00A0570C" w:rsidRDefault="00A0570C" w:rsidP="00D17604">
      <w:r>
        <w:t>A</w:t>
      </w:r>
      <w:r w:rsidRPr="00A0570C">
        <w:t>. purulent drainage from a drain placed into the organ/space (for example, closed suction drainage system, open drain, T-tube drain, CT</w:t>
      </w:r>
      <w:r w:rsidR="00A92DA0">
        <w:t xml:space="preserve"> </w:t>
      </w:r>
      <w:r w:rsidRPr="00A0570C">
        <w:t xml:space="preserve">guided drainage). </w:t>
      </w:r>
      <w:bookmarkStart w:id="0" w:name="_GoBack"/>
      <w:bookmarkEnd w:id="0"/>
    </w:p>
    <w:p w:rsidR="00A0570C" w:rsidRDefault="00A0570C" w:rsidP="00D17604">
      <w:r>
        <w:t>B</w:t>
      </w:r>
      <w:r w:rsidRPr="00A0570C">
        <w:t xml:space="preserve">. organism(s) identified from fluid or tissue in the organ/space by a culture or non-culture based microbiologic testing method which is performed for purposes of clinical diagnosis or treatment.  </w:t>
      </w:r>
    </w:p>
    <w:p w:rsidR="00A0570C" w:rsidRPr="00321C47" w:rsidRDefault="00A0570C" w:rsidP="00D17604">
      <w:pPr>
        <w:rPr>
          <w:rFonts w:hint="eastAsia"/>
        </w:rPr>
      </w:pPr>
      <w:r>
        <w:t>C</w:t>
      </w:r>
      <w:r w:rsidRPr="00A0570C">
        <w:t>. an abscess or other evidence of infection involving the organ/space detected on gross anatomical exam or histopathologic exam, or imaging test evidence definitive or equivocal for infection.</w:t>
      </w:r>
    </w:p>
    <w:sectPr w:rsidR="00A0570C" w:rsidRPr="00321C4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71C"/>
    <w:rsid w:val="00321C47"/>
    <w:rsid w:val="00485C6D"/>
    <w:rsid w:val="004E671C"/>
    <w:rsid w:val="00730816"/>
    <w:rsid w:val="00A0570C"/>
    <w:rsid w:val="00A92DA0"/>
    <w:rsid w:val="00D17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8DE0BB4"/>
  <w15:chartTrackingRefBased/>
  <w15:docId w15:val="{B5D4BCB4-88FA-4E21-8D06-03F611A7E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483</Words>
  <Characters>2756</Characters>
  <Application>Microsoft Office Word</Application>
  <DocSecurity>0</DocSecurity>
  <Lines>22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々木 康弘</dc:creator>
  <cp:keywords/>
  <dc:description/>
  <cp:lastModifiedBy>佐々木 康弘</cp:lastModifiedBy>
  <cp:revision>5</cp:revision>
  <dcterms:created xsi:type="dcterms:W3CDTF">2023-11-13T05:05:00Z</dcterms:created>
  <dcterms:modified xsi:type="dcterms:W3CDTF">2023-11-13T05:24:00Z</dcterms:modified>
</cp:coreProperties>
</file>